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FC186" w14:textId="77777777" w:rsidR="00CA23C4" w:rsidRDefault="00CA23C4" w:rsidP="00CA23C4">
      <w:pPr>
        <w:keepNext/>
      </w:pPr>
      <w:r>
        <w:rPr>
          <w:noProof/>
          <w:lang w:eastAsia="ko-KR"/>
        </w:rPr>
        <w:drawing>
          <wp:inline distT="0" distB="0" distL="0" distR="0" wp14:anchorId="3D89649F" wp14:editId="5AE6056C">
            <wp:extent cx="5721985" cy="2815590"/>
            <wp:effectExtent l="0" t="0" r="0" b="3810"/>
            <wp:docPr id="1" name="Picture 1" descr="/Users/skyeong/Google Drive/Manuscripts/ADHD200-TDA_network/Supplementary/Supplementary Figure S1 - validation of TDA for independent datas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skyeong/Google Drive/Manuscripts/ADHD200-TDA_network/Supplementary/Supplementary Figure S1 - validation of TDA for independent datase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81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00CDD" w14:textId="02C448F6" w:rsidR="00CA23C4" w:rsidRPr="00CA23C4" w:rsidRDefault="008D7B03" w:rsidP="00CA23C4">
      <w:pPr>
        <w:pStyle w:val="Caption"/>
        <w:spacing w:after="0" w:line="480" w:lineRule="auto"/>
        <w:rPr>
          <w:rFonts w:ascii="Times New Roman" w:hAnsi="Times New Roman" w:cs="Times New Roman"/>
          <w:b/>
          <w:i w:val="0"/>
          <w:smallCap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eastAsia="ko-KR"/>
        </w:rPr>
        <w:t>S1</w:t>
      </w:r>
      <w:r w:rsidR="00CA23C4" w:rsidRPr="00837FB9">
        <w:rPr>
          <w:rFonts w:ascii="Times New Roman" w:hAnsi="Times New Roman" w:cs="Times New Roman"/>
          <w:b/>
          <w:i w:val="0"/>
          <w:color w:val="auto"/>
          <w:sz w:val="20"/>
          <w:szCs w:val="20"/>
          <w:lang w:eastAsia="ko-KR"/>
        </w:rPr>
        <w:t xml:space="preserve"> Fig</w:t>
      </w:r>
      <w:r w:rsidR="00CA23C4" w:rsidRPr="00CA23C4">
        <w:rPr>
          <w:rFonts w:ascii="Times New Roman" w:hAnsi="Times New Roman" w:cs="Times New Roman"/>
          <w:i w:val="0"/>
          <w:color w:val="auto"/>
          <w:sz w:val="20"/>
          <w:szCs w:val="20"/>
          <w:lang w:eastAsia="ko-KR"/>
        </w:rPr>
        <w:t xml:space="preserve">. </w:t>
      </w:r>
      <w:bookmarkStart w:id="0" w:name="_GoBack"/>
      <w:r w:rsidR="00CA23C4" w:rsidRPr="00240EC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Output of topological data analysis </w:t>
      </w:r>
      <w:r w:rsidR="00992774" w:rsidRPr="00240EC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(TDA) </w:t>
      </w:r>
      <w:r w:rsidR="00CA23C4" w:rsidRPr="00240EC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of the </w:t>
      </w:r>
      <w:r w:rsidR="008B75C8" w:rsidRPr="00240EC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validation</w:t>
      </w:r>
      <w:r w:rsidR="00CA23C4" w:rsidRPr="00240ECF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dataset</w:t>
      </w:r>
      <w:bookmarkEnd w:id="0"/>
      <w:r w:rsidR="00CA23C4" w:rsidRPr="00CA23C4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The patient-patient network discriminates children with ADHD into two distinct groups in terms of symptom severity. The average values of full-scale IQ and ADHD index within each node were plotted. </w:t>
      </w:r>
    </w:p>
    <w:p w14:paraId="3E8A7CA9" w14:textId="1FCB44A2" w:rsidR="00CA23C4" w:rsidRPr="00CA23C4" w:rsidRDefault="00CA23C4" w:rsidP="00CA23C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A23C4">
        <w:rPr>
          <w:rFonts w:ascii="Times New Roman" w:hAnsi="Times New Roman" w:cs="Times New Roman"/>
          <w:sz w:val="20"/>
          <w:szCs w:val="20"/>
        </w:rPr>
        <w:t>Abbreviations: ADHD, attention-deficit/hyperactivity disorder; IQ, intelligence quotient</w:t>
      </w:r>
      <w:r w:rsidR="00D374CC">
        <w:rPr>
          <w:rFonts w:ascii="Times New Roman" w:hAnsi="Times New Roman" w:cs="Times New Roman"/>
          <w:sz w:val="20"/>
          <w:szCs w:val="20"/>
        </w:rPr>
        <w:t>; NYU, New York University</w:t>
      </w:r>
      <w:r w:rsidRPr="00CA23C4">
        <w:rPr>
          <w:rFonts w:ascii="Times New Roman" w:hAnsi="Times New Roman" w:cs="Times New Roman"/>
          <w:sz w:val="20"/>
          <w:szCs w:val="20"/>
        </w:rPr>
        <w:t>.</w:t>
      </w:r>
    </w:p>
    <w:p w14:paraId="61DD3B54" w14:textId="77777777" w:rsidR="007D1196" w:rsidRDefault="007D1196" w:rsidP="00CA23C4">
      <w:pPr>
        <w:pStyle w:val="Caption"/>
        <w:rPr>
          <w:lang w:eastAsia="ko-KR"/>
        </w:rPr>
      </w:pPr>
    </w:p>
    <w:sectPr w:rsidR="007D1196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3C4"/>
    <w:rsid w:val="00004AC6"/>
    <w:rsid w:val="0002725F"/>
    <w:rsid w:val="00041B50"/>
    <w:rsid w:val="00046AC5"/>
    <w:rsid w:val="00057BE4"/>
    <w:rsid w:val="000C265B"/>
    <w:rsid w:val="000D18E5"/>
    <w:rsid w:val="000D3B11"/>
    <w:rsid w:val="000E3584"/>
    <w:rsid w:val="000E4233"/>
    <w:rsid w:val="000F06F4"/>
    <w:rsid w:val="001225DE"/>
    <w:rsid w:val="0014079D"/>
    <w:rsid w:val="00144241"/>
    <w:rsid w:val="00165399"/>
    <w:rsid w:val="001A55C8"/>
    <w:rsid w:val="001A7081"/>
    <w:rsid w:val="001B511A"/>
    <w:rsid w:val="001B60C3"/>
    <w:rsid w:val="001C59B1"/>
    <w:rsid w:val="001C61A7"/>
    <w:rsid w:val="001D6DA9"/>
    <w:rsid w:val="001E03C3"/>
    <w:rsid w:val="001F30CA"/>
    <w:rsid w:val="001F3FB3"/>
    <w:rsid w:val="001F5227"/>
    <w:rsid w:val="0020281D"/>
    <w:rsid w:val="00205330"/>
    <w:rsid w:val="0020584D"/>
    <w:rsid w:val="002068B5"/>
    <w:rsid w:val="00216A2D"/>
    <w:rsid w:val="00240ECF"/>
    <w:rsid w:val="00285082"/>
    <w:rsid w:val="0029147F"/>
    <w:rsid w:val="00294474"/>
    <w:rsid w:val="00294CDE"/>
    <w:rsid w:val="002C06A5"/>
    <w:rsid w:val="002E72AD"/>
    <w:rsid w:val="002E7F38"/>
    <w:rsid w:val="00316297"/>
    <w:rsid w:val="00333797"/>
    <w:rsid w:val="0037473A"/>
    <w:rsid w:val="00380F5D"/>
    <w:rsid w:val="003956B9"/>
    <w:rsid w:val="003A347E"/>
    <w:rsid w:val="003B6D55"/>
    <w:rsid w:val="003C0B96"/>
    <w:rsid w:val="003C67A0"/>
    <w:rsid w:val="003F1E73"/>
    <w:rsid w:val="003F43D8"/>
    <w:rsid w:val="00400C40"/>
    <w:rsid w:val="00412C6F"/>
    <w:rsid w:val="00414D86"/>
    <w:rsid w:val="00434D6B"/>
    <w:rsid w:val="00442CC2"/>
    <w:rsid w:val="0044631B"/>
    <w:rsid w:val="00462F93"/>
    <w:rsid w:val="0047137C"/>
    <w:rsid w:val="00475D29"/>
    <w:rsid w:val="004847CA"/>
    <w:rsid w:val="004916FB"/>
    <w:rsid w:val="0049245C"/>
    <w:rsid w:val="004945ED"/>
    <w:rsid w:val="00495E9F"/>
    <w:rsid w:val="004C23E9"/>
    <w:rsid w:val="004E3664"/>
    <w:rsid w:val="004E38D4"/>
    <w:rsid w:val="005062AD"/>
    <w:rsid w:val="00512BE9"/>
    <w:rsid w:val="00515CEB"/>
    <w:rsid w:val="00522197"/>
    <w:rsid w:val="005420E1"/>
    <w:rsid w:val="00557B29"/>
    <w:rsid w:val="00562137"/>
    <w:rsid w:val="005A7122"/>
    <w:rsid w:val="005B16EC"/>
    <w:rsid w:val="005B5090"/>
    <w:rsid w:val="005D6E02"/>
    <w:rsid w:val="005E390B"/>
    <w:rsid w:val="00601661"/>
    <w:rsid w:val="0060776A"/>
    <w:rsid w:val="00612826"/>
    <w:rsid w:val="0062033F"/>
    <w:rsid w:val="006224EB"/>
    <w:rsid w:val="00625A3D"/>
    <w:rsid w:val="00636CA8"/>
    <w:rsid w:val="00660D17"/>
    <w:rsid w:val="0066352C"/>
    <w:rsid w:val="0068003E"/>
    <w:rsid w:val="006836CA"/>
    <w:rsid w:val="00685654"/>
    <w:rsid w:val="006A3982"/>
    <w:rsid w:val="006A5A56"/>
    <w:rsid w:val="006A66F4"/>
    <w:rsid w:val="006B26D5"/>
    <w:rsid w:val="006C04F1"/>
    <w:rsid w:val="006C1DE4"/>
    <w:rsid w:val="006C20BE"/>
    <w:rsid w:val="006D19FB"/>
    <w:rsid w:val="006D692D"/>
    <w:rsid w:val="006F2F25"/>
    <w:rsid w:val="00712400"/>
    <w:rsid w:val="00737BA2"/>
    <w:rsid w:val="00753657"/>
    <w:rsid w:val="00760E57"/>
    <w:rsid w:val="00766F59"/>
    <w:rsid w:val="00792057"/>
    <w:rsid w:val="00793B55"/>
    <w:rsid w:val="007A5AFA"/>
    <w:rsid w:val="007B4E32"/>
    <w:rsid w:val="007B5D37"/>
    <w:rsid w:val="007D1196"/>
    <w:rsid w:val="00820FF2"/>
    <w:rsid w:val="00837D64"/>
    <w:rsid w:val="00837FB9"/>
    <w:rsid w:val="0085229B"/>
    <w:rsid w:val="00873B8C"/>
    <w:rsid w:val="008A306B"/>
    <w:rsid w:val="008A70CF"/>
    <w:rsid w:val="008B75C8"/>
    <w:rsid w:val="008D0315"/>
    <w:rsid w:val="008D1FB8"/>
    <w:rsid w:val="008D7B03"/>
    <w:rsid w:val="008E37A8"/>
    <w:rsid w:val="008E55E4"/>
    <w:rsid w:val="009152A9"/>
    <w:rsid w:val="00920141"/>
    <w:rsid w:val="00943714"/>
    <w:rsid w:val="00950DC1"/>
    <w:rsid w:val="00970B11"/>
    <w:rsid w:val="00970F85"/>
    <w:rsid w:val="009727E5"/>
    <w:rsid w:val="0098440A"/>
    <w:rsid w:val="00987162"/>
    <w:rsid w:val="00992774"/>
    <w:rsid w:val="009B40A9"/>
    <w:rsid w:val="009C2114"/>
    <w:rsid w:val="009E013B"/>
    <w:rsid w:val="009E379F"/>
    <w:rsid w:val="009E5EF8"/>
    <w:rsid w:val="00A225FA"/>
    <w:rsid w:val="00A23D9B"/>
    <w:rsid w:val="00A23EBF"/>
    <w:rsid w:val="00A263AF"/>
    <w:rsid w:val="00A46FA6"/>
    <w:rsid w:val="00A55EA2"/>
    <w:rsid w:val="00A86082"/>
    <w:rsid w:val="00A86A97"/>
    <w:rsid w:val="00A918D0"/>
    <w:rsid w:val="00A97D89"/>
    <w:rsid w:val="00AA6D68"/>
    <w:rsid w:val="00AB2DE6"/>
    <w:rsid w:val="00AD17D9"/>
    <w:rsid w:val="00AD2996"/>
    <w:rsid w:val="00B0702A"/>
    <w:rsid w:val="00B26C01"/>
    <w:rsid w:val="00B27AA0"/>
    <w:rsid w:val="00B30CCB"/>
    <w:rsid w:val="00B55E53"/>
    <w:rsid w:val="00B6270B"/>
    <w:rsid w:val="00B64FE6"/>
    <w:rsid w:val="00B918B5"/>
    <w:rsid w:val="00BA6578"/>
    <w:rsid w:val="00BD7AC3"/>
    <w:rsid w:val="00BE4107"/>
    <w:rsid w:val="00BE7379"/>
    <w:rsid w:val="00BF11E8"/>
    <w:rsid w:val="00BF34AE"/>
    <w:rsid w:val="00C050A8"/>
    <w:rsid w:val="00C07ADE"/>
    <w:rsid w:val="00C167DD"/>
    <w:rsid w:val="00C83F5D"/>
    <w:rsid w:val="00C83FB7"/>
    <w:rsid w:val="00CA23C4"/>
    <w:rsid w:val="00CA55F5"/>
    <w:rsid w:val="00CB0A9F"/>
    <w:rsid w:val="00CB7FDB"/>
    <w:rsid w:val="00CC3849"/>
    <w:rsid w:val="00CE6113"/>
    <w:rsid w:val="00CF18E1"/>
    <w:rsid w:val="00CF21A2"/>
    <w:rsid w:val="00CF6658"/>
    <w:rsid w:val="00D00FB9"/>
    <w:rsid w:val="00D06DEF"/>
    <w:rsid w:val="00D16332"/>
    <w:rsid w:val="00D22CA0"/>
    <w:rsid w:val="00D24016"/>
    <w:rsid w:val="00D374CC"/>
    <w:rsid w:val="00D46EF2"/>
    <w:rsid w:val="00D600C2"/>
    <w:rsid w:val="00D6459C"/>
    <w:rsid w:val="00D82559"/>
    <w:rsid w:val="00D84EBD"/>
    <w:rsid w:val="00DC2D7C"/>
    <w:rsid w:val="00DF2344"/>
    <w:rsid w:val="00E207ED"/>
    <w:rsid w:val="00E359B8"/>
    <w:rsid w:val="00E36BC4"/>
    <w:rsid w:val="00E544DC"/>
    <w:rsid w:val="00E714C8"/>
    <w:rsid w:val="00E7471C"/>
    <w:rsid w:val="00E8290C"/>
    <w:rsid w:val="00E84D7F"/>
    <w:rsid w:val="00E85E19"/>
    <w:rsid w:val="00E94527"/>
    <w:rsid w:val="00EB2AC5"/>
    <w:rsid w:val="00F34B5C"/>
    <w:rsid w:val="00F46321"/>
    <w:rsid w:val="00F54A08"/>
    <w:rsid w:val="00F55B40"/>
    <w:rsid w:val="00F67F4B"/>
    <w:rsid w:val="00F75097"/>
    <w:rsid w:val="00F91B30"/>
    <w:rsid w:val="00F921A4"/>
    <w:rsid w:val="00F92635"/>
    <w:rsid w:val="00FA3810"/>
    <w:rsid w:val="00FC7864"/>
    <w:rsid w:val="00FD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7993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23C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Macintosh Word</Application>
  <DocSecurity>0</DocSecurity>
  <Lines>2</Lines>
  <Paragraphs>1</Paragraphs>
  <ScaleCrop>false</ScaleCrop>
  <Company>Yonsei University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7</cp:revision>
  <dcterms:created xsi:type="dcterms:W3CDTF">2017-05-09T15:52:00Z</dcterms:created>
  <dcterms:modified xsi:type="dcterms:W3CDTF">2017-05-22T12:43:00Z</dcterms:modified>
</cp:coreProperties>
</file>